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1827"/>
        <w:gridCol w:w="1662"/>
        <w:gridCol w:w="1552"/>
      </w:tblGrid>
      <w:tr w:rsidR="002002F0" w:rsidRPr="00412628" w14:paraId="78660792" w14:textId="77777777" w:rsidTr="00C70EF8">
        <w:trPr>
          <w:trHeight w:val="900"/>
          <w:jc w:val="center"/>
        </w:trPr>
        <w:tc>
          <w:tcPr>
            <w:tcW w:w="7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E2108" w14:textId="56C0F160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 xml:space="preserve">Supplementary </w:t>
            </w:r>
            <w:r w:rsidR="00412628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>File 5</w:t>
            </w:r>
            <w:r w:rsidRPr="003771FC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>. Frequency of the Antenatal care content quality score in categories according to the independent variables.</w:t>
            </w:r>
          </w:p>
        </w:tc>
      </w:tr>
      <w:tr w:rsidR="002002F0" w:rsidRPr="00412628" w14:paraId="04936E66" w14:textId="77777777" w:rsidTr="00C70EF8">
        <w:trPr>
          <w:trHeight w:val="300"/>
          <w:jc w:val="center"/>
        </w:trPr>
        <w:tc>
          <w:tcPr>
            <w:tcW w:w="2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3D59C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Characteristics</w:t>
            </w:r>
          </w:p>
        </w:tc>
        <w:tc>
          <w:tcPr>
            <w:tcW w:w="5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B381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Antenatal care content quality score in categories</w:t>
            </w:r>
          </w:p>
        </w:tc>
      </w:tr>
      <w:tr w:rsidR="002002F0" w:rsidRPr="003771FC" w14:paraId="43CC0878" w14:textId="77777777" w:rsidTr="00C70EF8">
        <w:trPr>
          <w:trHeight w:val="855"/>
          <w:jc w:val="center"/>
        </w:trPr>
        <w:tc>
          <w:tcPr>
            <w:tcW w:w="2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F00B2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A64A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Inadequate ≤ 15            N (%)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8EF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Moderate ≥16 to ≤17   N (%)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6E9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Adequate  ≥</w:t>
            </w:r>
            <w:proofErr w:type="gram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18 to ≤19  N (%) </w:t>
            </w:r>
          </w:p>
        </w:tc>
      </w:tr>
      <w:tr w:rsidR="002002F0" w:rsidRPr="003771FC" w14:paraId="2BB976F0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C23B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Age (years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14B8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B508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B3B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</w:tr>
      <w:tr w:rsidR="002002F0" w:rsidRPr="003771FC" w14:paraId="6225E5EA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92C8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≤19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C1F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60(43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339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19(36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024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23(20.4)</w:t>
            </w:r>
          </w:p>
        </w:tc>
      </w:tr>
      <w:tr w:rsidR="002002F0" w:rsidRPr="003771FC" w14:paraId="51F1161A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26B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20-29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F2C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684(34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996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24(41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BC6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74(23.9)</w:t>
            </w:r>
          </w:p>
        </w:tc>
      </w:tr>
      <w:tr w:rsidR="002002F0" w:rsidRPr="003771FC" w14:paraId="6A9A1706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D21E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0-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873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78(32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0DC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604(41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0E65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84(26.2)</w:t>
            </w:r>
          </w:p>
        </w:tc>
      </w:tr>
      <w:tr w:rsidR="002002F0" w:rsidRPr="003771FC" w14:paraId="4C02AB4C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3552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≥4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5319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0(32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A46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62(50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A1DF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0(16.4)</w:t>
            </w:r>
          </w:p>
        </w:tc>
      </w:tr>
      <w:tr w:rsidR="002002F0" w:rsidRPr="00412628" w14:paraId="3E34D8FD" w14:textId="77777777" w:rsidTr="00C70EF8">
        <w:trPr>
          <w:trHeight w:val="69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60CC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Maternal education (complete years of schooling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31F3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07D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0D9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</w:tr>
      <w:tr w:rsidR="002002F0" w:rsidRPr="003771FC" w14:paraId="7FD71466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280C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0-4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087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66(45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6D61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17(32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0107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2(24.4)</w:t>
            </w:r>
          </w:p>
        </w:tc>
      </w:tr>
      <w:tr w:rsidR="002002F0" w:rsidRPr="003771FC" w14:paraId="1ADA2A7D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895C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-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757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16(39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8D5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04(38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8D1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30(22.0)</w:t>
            </w:r>
          </w:p>
        </w:tc>
      </w:tr>
      <w:tr w:rsidR="002002F0" w:rsidRPr="003771FC" w14:paraId="11BD87E8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C38B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9-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85F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78(33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04E1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86(40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0A8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83(26.5)</w:t>
            </w:r>
          </w:p>
        </w:tc>
      </w:tr>
      <w:tr w:rsidR="002002F0" w:rsidRPr="003771FC" w14:paraId="79725DE4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7ED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2 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A4E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02(30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EEE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602(45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0ED9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06(23.4)</w:t>
            </w:r>
          </w:p>
        </w:tc>
      </w:tr>
      <w:tr w:rsidR="002002F0" w:rsidRPr="003771FC" w14:paraId="60117529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E379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Marital </w:t>
            </w: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status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6550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650F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D6B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</w:tr>
      <w:tr w:rsidR="002002F0" w:rsidRPr="003771FC" w14:paraId="779AC604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8CB3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Without partn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6A98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78(48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3291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98(34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CD5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99(17.2)</w:t>
            </w:r>
          </w:p>
        </w:tc>
      </w:tr>
      <w:tr w:rsidR="002002F0" w:rsidRPr="003771FC" w14:paraId="38C5D1FF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7CDF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With partn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1C6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184(32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676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511(42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6E9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902(25.1)</w:t>
            </w:r>
          </w:p>
        </w:tc>
      </w:tr>
      <w:tr w:rsidR="002002F0" w:rsidRPr="003771FC" w14:paraId="74C37606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040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Skin col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5E3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F19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167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</w:tr>
      <w:tr w:rsidR="002002F0" w:rsidRPr="003771FC" w14:paraId="204459BF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C25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Whit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18C5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998(33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ECC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242(42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2C0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714(24.2)</w:t>
            </w:r>
          </w:p>
        </w:tc>
      </w:tr>
      <w:tr w:rsidR="002002F0" w:rsidRPr="003771FC" w14:paraId="37F3AB79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AD41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Black/brow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91A5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48(37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4AA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56(38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794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83(23.9)</w:t>
            </w:r>
          </w:p>
        </w:tc>
      </w:tr>
      <w:tr w:rsidR="002002F0" w:rsidRPr="003771FC" w14:paraId="05381F68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1A4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Oth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B6AF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6(51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4DD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1(35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F051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(12.9)</w:t>
            </w:r>
          </w:p>
        </w:tc>
      </w:tr>
      <w:tr w:rsidR="002002F0" w:rsidRPr="003771FC" w14:paraId="29ED736B" w14:textId="77777777" w:rsidTr="00C70EF8">
        <w:trPr>
          <w:trHeight w:val="39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9934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Family income (quintiles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C57E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486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FBF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</w:tr>
      <w:tr w:rsidR="002002F0" w:rsidRPr="003771FC" w14:paraId="0CB69B69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970E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Lowest/firs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BCF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33(41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2C0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83(34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B9A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97(24.2)</w:t>
            </w:r>
          </w:p>
        </w:tc>
      </w:tr>
      <w:tr w:rsidR="002002F0" w:rsidRPr="003771FC" w14:paraId="520B179F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B242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Seco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60C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96(35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AC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18(38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7B4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13(25.7)</w:t>
            </w:r>
          </w:p>
        </w:tc>
      </w:tr>
      <w:tr w:rsidR="002002F0" w:rsidRPr="003771FC" w14:paraId="2EB805DF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12A5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Thi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FC4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92(34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6D2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43(40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B1C7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11(25.0)</w:t>
            </w:r>
          </w:p>
        </w:tc>
      </w:tr>
      <w:tr w:rsidR="002002F0" w:rsidRPr="003771FC" w14:paraId="43A6FF94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0909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Fourth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93F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89(34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EBB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68(43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663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87(22.2)</w:t>
            </w:r>
          </w:p>
        </w:tc>
      </w:tr>
      <w:tr w:rsidR="002002F0" w:rsidRPr="003771FC" w14:paraId="4669AEC2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96D2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Highest/fifth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F01F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52(29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BC9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96(47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B2D7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93(23.0)</w:t>
            </w:r>
          </w:p>
        </w:tc>
      </w:tr>
      <w:tr w:rsidR="002002F0" w:rsidRPr="003771FC" w14:paraId="1D72AC83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1B58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  <w:b/>
                <w:bCs/>
              </w:rPr>
              <w:t>Par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FB2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D3A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0C5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</w:p>
        </w:tc>
      </w:tr>
      <w:tr w:rsidR="002002F0" w:rsidRPr="003771FC" w14:paraId="3DCAE604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E7B1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Primiparou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63C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679(32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2B3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 xml:space="preserve">  899(43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362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510(24.4)</w:t>
            </w:r>
          </w:p>
        </w:tc>
      </w:tr>
      <w:tr w:rsidR="002002F0" w:rsidRPr="003771FC" w14:paraId="377CB9A0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EB7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≥ 2 childre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F18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782(37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3919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810(38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4AF0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hAnsi="Times New Roman"/>
              </w:rPr>
              <w:t>491(23.6)</w:t>
            </w:r>
          </w:p>
        </w:tc>
      </w:tr>
      <w:tr w:rsidR="002002F0" w:rsidRPr="00412628" w14:paraId="0C552A3B" w14:textId="77777777" w:rsidTr="00C70EF8">
        <w:trPr>
          <w:trHeight w:val="675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0D9C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Diseases during pregnancy (high blood pressure and/or diabetes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563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708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CFF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</w:tr>
      <w:tr w:rsidR="002002F0" w:rsidRPr="003771FC" w14:paraId="0DCFE2C3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D9DF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21F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53(35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03E7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22(40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773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04(23.8)</w:t>
            </w:r>
          </w:p>
        </w:tc>
      </w:tr>
      <w:tr w:rsidR="002002F0" w:rsidRPr="003771FC" w14:paraId="27C2BCA0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FB8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35B9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009(34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BF5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187(41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45B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04(24.1)</w:t>
            </w:r>
          </w:p>
        </w:tc>
      </w:tr>
      <w:tr w:rsidR="002002F0" w:rsidRPr="003771FC" w14:paraId="4BE01363" w14:textId="77777777" w:rsidTr="00C70EF8">
        <w:trPr>
          <w:trHeight w:val="405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079C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>Smoking</w:t>
            </w:r>
            <w:proofErr w:type="gram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 during pregnancy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DF0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E9B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F8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eastAsia="es-CO"/>
              </w:rPr>
            </w:pPr>
          </w:p>
        </w:tc>
      </w:tr>
      <w:tr w:rsidR="002002F0" w:rsidRPr="003771FC" w14:paraId="5CABB903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9B8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465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88(43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19C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217(32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BA4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56(23.6)</w:t>
            </w:r>
          </w:p>
        </w:tc>
      </w:tr>
      <w:tr w:rsidR="002002F0" w:rsidRPr="003771FC" w14:paraId="58774622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A10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lastRenderedPageBreak/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437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173(33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EF5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492(42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B96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45(24.1)</w:t>
            </w:r>
          </w:p>
        </w:tc>
      </w:tr>
      <w:tr w:rsidR="002002F0" w:rsidRPr="003771FC" w14:paraId="445E8F55" w14:textId="77777777" w:rsidTr="00C70EF8">
        <w:trPr>
          <w:trHeight w:val="375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A7C83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 xml:space="preserve">Alcohol use </w:t>
            </w: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during  pregnancy</w:t>
            </w:r>
            <w:proofErr w:type="gram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 xml:space="preserve">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89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B04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134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</w:tr>
      <w:tr w:rsidR="002002F0" w:rsidRPr="003771FC" w14:paraId="05891FE3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88BE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CB3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22(4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25D8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23(40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7981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7(18.9)</w:t>
            </w:r>
          </w:p>
        </w:tc>
      </w:tr>
      <w:tr w:rsidR="002002F0" w:rsidRPr="003771FC" w14:paraId="1C0FB233" w14:textId="77777777" w:rsidTr="00C70EF8">
        <w:trPr>
          <w:trHeight w:val="285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E8A8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60C8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339(34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93E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586(41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B893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943(24.4)</w:t>
            </w:r>
          </w:p>
        </w:tc>
      </w:tr>
      <w:tr w:rsidR="002002F0" w:rsidRPr="00412628" w14:paraId="748B6A32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1D5B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Type of health care provid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E2D4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D6C1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7A2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</w:tr>
      <w:tr w:rsidR="002002F0" w:rsidRPr="003771FC" w14:paraId="393380A2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F0C9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Public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02C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04(29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134A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23(38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ED4D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48(32.3)</w:t>
            </w:r>
          </w:p>
        </w:tc>
      </w:tr>
      <w:tr w:rsidR="002002F0" w:rsidRPr="003771FC" w14:paraId="336E95F2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A2A4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 xml:space="preserve">Private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349C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11(29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2600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15(47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CC54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386(22.5)</w:t>
            </w:r>
          </w:p>
        </w:tc>
      </w:tr>
      <w:tr w:rsidR="002002F0" w:rsidRPr="00412628" w14:paraId="5DC22D46" w14:textId="77777777" w:rsidTr="00C70EF8">
        <w:trPr>
          <w:trHeight w:val="51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402E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  <w:t>The same professional performed the AN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E153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B55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139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</w:tr>
      <w:tr w:rsidR="002002F0" w:rsidRPr="003771FC" w14:paraId="60EC9DD1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C0E6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3C06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59(38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B7C8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82(39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2209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480(21.6)</w:t>
            </w:r>
          </w:p>
        </w:tc>
      </w:tr>
      <w:tr w:rsidR="002002F0" w:rsidRPr="003771FC" w14:paraId="4FE8D274" w14:textId="77777777" w:rsidTr="00C70EF8">
        <w:trPr>
          <w:trHeight w:val="300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F4027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D0137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603(30.9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48E4B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827(42.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C212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521(26.7)</w:t>
            </w:r>
          </w:p>
        </w:tc>
      </w:tr>
      <w:tr w:rsidR="002002F0" w:rsidRPr="003771FC" w14:paraId="72E0FAA4" w14:textId="77777777" w:rsidTr="00C70EF8">
        <w:trPr>
          <w:trHeight w:val="600"/>
          <w:jc w:val="center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E8289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lang w:eastAsia="es-CO"/>
              </w:rPr>
              <w:t xml:space="preserve">Total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85CE" w14:textId="77777777" w:rsidR="002002F0" w:rsidRPr="003771FC" w:rsidRDefault="002002F0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462(35.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406FA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709(40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C882D" w14:textId="77777777" w:rsidR="002002F0" w:rsidRPr="003771FC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eastAsia="es-CO"/>
              </w:rPr>
              <w:t>1.001(24.1)</w:t>
            </w:r>
          </w:p>
        </w:tc>
      </w:tr>
      <w:tr w:rsidR="002002F0" w:rsidRPr="00412628" w14:paraId="591686A7" w14:textId="77777777" w:rsidTr="00C70EF8">
        <w:trPr>
          <w:trHeight w:val="600"/>
          <w:jc w:val="center"/>
        </w:trPr>
        <w:tc>
          <w:tcPr>
            <w:tcW w:w="7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4CAE" w14:textId="77777777" w:rsidR="002002F0" w:rsidRPr="000F2407" w:rsidRDefault="002002F0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 *The total of some variables does not sum to 4172 because of missing data.</w:t>
            </w:r>
          </w:p>
        </w:tc>
      </w:tr>
    </w:tbl>
    <w:p w14:paraId="50388D88" w14:textId="77777777" w:rsidR="002002F0" w:rsidRPr="00590CF7" w:rsidRDefault="002002F0" w:rsidP="002002F0">
      <w:pPr>
        <w:rPr>
          <w:lang w:val="en-US"/>
        </w:rPr>
      </w:pPr>
    </w:p>
    <w:p w14:paraId="23AFD25A" w14:textId="77777777" w:rsidR="00B45B99" w:rsidRPr="00AE109F" w:rsidRDefault="00B45B99">
      <w:pPr>
        <w:rPr>
          <w:lang w:val="en-US"/>
        </w:rPr>
      </w:pPr>
    </w:p>
    <w:sectPr w:rsidR="00B45B99" w:rsidRPr="00AE109F" w:rsidSect="00576FB2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F3"/>
    <w:rsid w:val="002002F0"/>
    <w:rsid w:val="00255AF3"/>
    <w:rsid w:val="00412628"/>
    <w:rsid w:val="004B65E8"/>
    <w:rsid w:val="00576FB2"/>
    <w:rsid w:val="008F36E3"/>
    <w:rsid w:val="009533C5"/>
    <w:rsid w:val="00AE109F"/>
    <w:rsid w:val="00B4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2D787"/>
  <w15:chartTrackingRefBased/>
  <w15:docId w15:val="{8CBB6CC5-F6DA-42D9-9978-62487EB3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F0"/>
    <w:pPr>
      <w:spacing w:after="12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OFIA MORON DUARTE</dc:creator>
  <cp:keywords/>
  <dc:description/>
  <cp:lastModifiedBy>LINA SOFIA MORON DUARTE</cp:lastModifiedBy>
  <cp:revision>4</cp:revision>
  <dcterms:created xsi:type="dcterms:W3CDTF">2020-07-24T16:00:00Z</dcterms:created>
  <dcterms:modified xsi:type="dcterms:W3CDTF">2021-08-31T13:20:00Z</dcterms:modified>
</cp:coreProperties>
</file>